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366B5" w14:textId="77777777" w:rsidR="0002311A" w:rsidRPr="00F307FD" w:rsidRDefault="0002311A" w:rsidP="0002311A">
      <w:pPr>
        <w:spacing w:after="120"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33"/>
      <w:r w:rsidRPr="000B1E53">
        <w:rPr>
          <w:rStyle w:val="Heading2Char"/>
        </w:rPr>
        <w:t>S1</w:t>
      </w:r>
      <w:r>
        <w:rPr>
          <w:rStyle w:val="Heading2Char"/>
        </w:rPr>
        <w:t xml:space="preserve">5 </w:t>
      </w:r>
      <w:r w:rsidRPr="009C47BC">
        <w:rPr>
          <w:rStyle w:val="Heading2Char"/>
        </w:rPr>
        <w:t>Table</w:t>
      </w:r>
      <w:r w:rsidRPr="000B1E53">
        <w:rPr>
          <w:rStyle w:val="Heading2Char"/>
        </w:rPr>
        <w:t xml:space="preserve">.  Summary of log10 transformed bacterial load data after 0.2 OD P. </w:t>
      </w:r>
      <w:proofErr w:type="spellStart"/>
      <w:r w:rsidRPr="000B1E53">
        <w:rPr>
          <w:rStyle w:val="Heading2Char"/>
        </w:rPr>
        <w:t>rettgeri</w:t>
      </w:r>
      <w:proofErr w:type="spellEnd"/>
      <w:r w:rsidRPr="000B1E53">
        <w:rPr>
          <w:rStyle w:val="Heading2Char"/>
        </w:rPr>
        <w:t xml:space="preserve"> infection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F307FD">
        <w:rPr>
          <w:rFonts w:ascii="Arial" w:hAnsi="Arial" w:cs="Arial"/>
          <w:color w:val="000000" w:themeColor="text1"/>
          <w:sz w:val="24"/>
          <w:szCs w:val="24"/>
        </w:rPr>
        <w:t>analysed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using non-parametric ANOVA (Kruskal-</w:t>
      </w:r>
      <w:proofErr w:type="gramStart"/>
      <w:r w:rsidRPr="00F307FD">
        <w:rPr>
          <w:rFonts w:ascii="Arial" w:hAnsi="Arial" w:cs="Arial"/>
          <w:color w:val="000000" w:themeColor="text1"/>
          <w:sz w:val="24"/>
          <w:szCs w:val="24"/>
        </w:rPr>
        <w:t>Wallis</w:t>
      </w:r>
      <w:proofErr w:type="gram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test) by fitting ‘treatment’ (i.e., primed and unprimed) as categorical fixed-effects for male and females of PGRP mutants.</w:t>
      </w:r>
    </w:p>
    <w:p w14:paraId="7828135B" w14:textId="77777777" w:rsidR="0002311A" w:rsidRPr="00F307FD" w:rsidRDefault="0002311A" w:rsidP="0002311A">
      <w:pPr>
        <w:spacing w:after="120"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5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709"/>
        <w:gridCol w:w="992"/>
      </w:tblGrid>
      <w:tr w:rsidR="0002311A" w:rsidRPr="00F307FD" w14:paraId="5EC6C97D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B6F96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74AC20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FC3146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hi Sq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FB28C3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57B4FB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02311A" w:rsidRPr="00F307FD" w14:paraId="1059A7B1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0B2CA51E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GRP-L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C7282B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5CE345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</w:rPr>
              <w:t>0.43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87AC40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E7F973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</w:rPr>
              <w:t>0.51</w:t>
            </w:r>
          </w:p>
        </w:tc>
      </w:tr>
      <w:tr w:rsidR="0002311A" w:rsidRPr="00F307FD" w14:paraId="7CBB2DC0" w14:textId="77777777" w:rsidTr="00AA1553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5A82EEE4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</w:tcPr>
          <w:p w14:paraId="6C138681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1BEF5C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</w:rPr>
              <w:t>0.3295</w:t>
            </w:r>
          </w:p>
        </w:tc>
        <w:tc>
          <w:tcPr>
            <w:tcW w:w="709" w:type="dxa"/>
          </w:tcPr>
          <w:p w14:paraId="7EBA76DB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26EB8FA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</w:rPr>
              <w:t>0.56</w:t>
            </w:r>
          </w:p>
        </w:tc>
      </w:tr>
      <w:tr w:rsidR="0002311A" w:rsidRPr="00F307FD" w14:paraId="1741A6F3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2446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GRP-L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975F47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4D2F1C6E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62888C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063</w:t>
            </w:r>
          </w:p>
          <w:p w14:paraId="161D1B82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0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B509FD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3D4D1EDB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A5796B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43</w:t>
            </w:r>
          </w:p>
          <w:p w14:paraId="312FF11D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5</w:t>
            </w:r>
          </w:p>
        </w:tc>
      </w:tr>
      <w:tr w:rsidR="0002311A" w:rsidRPr="00F307FD" w14:paraId="282BE16A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81B5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GRP-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B2D6E4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30EAD660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2EE9C8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643</w:t>
            </w:r>
          </w:p>
          <w:p w14:paraId="6ECB6D61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8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300645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66D4B6E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F35D94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9</w:t>
            </w:r>
          </w:p>
          <w:p w14:paraId="7859CD74" w14:textId="77777777" w:rsidR="0002311A" w:rsidRPr="00F307FD" w:rsidRDefault="0002311A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7</w:t>
            </w:r>
          </w:p>
        </w:tc>
      </w:tr>
    </w:tbl>
    <w:p w14:paraId="3673662B" w14:textId="77777777" w:rsidR="0002311A" w:rsidRPr="00F307FD" w:rsidRDefault="0002311A" w:rsidP="0002311A">
      <w:pPr>
        <w:spacing w:line="276" w:lineRule="auto"/>
        <w:jc w:val="both"/>
        <w:rPr>
          <w:rFonts w:ascii="Arial" w:hAnsi="Arial" w:cs="Arial"/>
          <w:b/>
          <w:i/>
          <w:iCs/>
          <w:sz w:val="24"/>
          <w:szCs w:val="24"/>
        </w:rPr>
      </w:pPr>
    </w:p>
    <w:p w14:paraId="5E2D2BA0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1A"/>
    <w:rsid w:val="0002311A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681BB"/>
  <w15:chartTrackingRefBased/>
  <w15:docId w15:val="{067597A9-1361-484A-B89C-5B1DA52E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1A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1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31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2311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3:00Z</dcterms:created>
  <dcterms:modified xsi:type="dcterms:W3CDTF">2024-06-03T10:33:00Z</dcterms:modified>
</cp:coreProperties>
</file>